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sz w:val="22"/>
          <w:szCs w:val="22"/>
          <w:lang w:val="en-GB"/>
        </w:rPr>
        <w:t>Table S1</w:t>
      </w:r>
      <w:r>
        <w:rPr>
          <w:rFonts w:cs="Arial"/>
          <w:sz w:val="22"/>
          <w:szCs w:val="22"/>
          <w:lang w:val="en-GB"/>
        </w:rPr>
        <w:tab/>
        <w:t>PCR primers used for plasmid construction</w:t>
      </w:r>
    </w:p>
    <w:p>
      <w:pPr>
        <w:pStyle w:val="Normal"/>
        <w:jc w:val="both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tbl>
      <w:tblPr>
        <w:tblW w:w="14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7272"/>
        <w:gridCol w:w="3852"/>
      </w:tblGrid>
      <w:tr>
        <w:trPr/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72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Sequence 5’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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3’</w:t>
            </w:r>
          </w:p>
        </w:tc>
        <w:tc>
          <w:tcPr>
            <w:tcW w:w="3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R amplification</w:t>
            </w:r>
          </w:p>
        </w:tc>
      </w:tr>
      <w:tr>
        <w:trPr>
          <w:trHeight w:val="413" w:hRule="atLeast"/>
        </w:trPr>
        <w:tc>
          <w:tcPr>
            <w:tcW w:w="29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Transfection </w:t>
            </w:r>
          </w:p>
        </w:tc>
        <w:tc>
          <w:tcPr>
            <w:tcW w:w="7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12" w:hRule="atLeast"/>
        </w:trPr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asp-1-for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AACGCCATGGCTGACAAGAT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mplate: murine BMM</w:t>
            </w:r>
          </w:p>
        </w:tc>
      </w:tr>
      <w:tr>
        <w:trPr>
          <w:trHeight w:val="412" w:hRule="atLeast"/>
        </w:trPr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asp-1-rev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u w:val="single"/>
                <w:lang w:val="en-US"/>
              </w:rPr>
              <w:t>GCGGCCGC</w:t>
            </w:r>
            <w:r>
              <w:rPr>
                <w:rFonts w:cs="Arial"/>
                <w:sz w:val="20"/>
                <w:szCs w:val="20"/>
                <w:lang w:val="en-US"/>
              </w:rPr>
              <w:t>TCTTCGTTTAATGTCCCGGG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p-bopE-for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GB"/>
              </w:rPr>
              <w:t>GACATGACTTACAACCCGA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template: genomic DNA Bp E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Bp-bopE-rev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rFonts w:cs="Arial"/>
                <w:sz w:val="20"/>
                <w:szCs w:val="20"/>
                <w:lang w:val="en-GB"/>
              </w:rPr>
              <w:t>ACCACGCTACCGCGTCA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t-bopE-for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CGAGAGCAAGACATGACTT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template: genomic DNA Bt E26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Bt-bopE-rev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  <w:t>CCGCGG</w:t>
            </w:r>
            <w:r>
              <w:rPr>
                <w:rFonts w:cs="Arial"/>
                <w:sz w:val="20"/>
                <w:szCs w:val="20"/>
                <w:lang w:val="en-GB"/>
              </w:rPr>
              <w:t>GCTACTTCGTCATGCGC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bopE-216-for-PCR-1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CGACGTCGATGCTGAAGACATTC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template: genomic DNA Bp E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bopE-216-rev</w:t>
            </w:r>
            <w:r>
              <w:rPr>
                <w:rFonts w:cs="Arial"/>
                <w:sz w:val="20"/>
                <w:szCs w:val="20"/>
                <w:lang w:val="it-IT"/>
              </w:rPr>
              <w:t>-PCR-1</w:t>
            </w:r>
            <w:r>
              <w:rPr>
                <w:rFonts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ACGCGGGCGCGACGAGAT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bopE-216-for-PCR-2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CGTCGCGCCCGCGTTG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template: genomic DNA Bp E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bopE-216-rev-PCR-2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TTGAGCGAGCGCTATG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opE-216-for-PCR-3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GACGTCGATGCTGAAGACATT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mplate: products of PCR1 and PCR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opE-216-rev-PCR-3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TTGAGCGAGCGCTATG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bopE-207-for-PCR-1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GACGTCGATGCTGAAGACATT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template : bopE-216-PCR-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bopE-207-rev-PCR-1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CTGCTGCTCCGCATA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bopE-207-for-PCR-2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TATGCGGAGCAGCAGG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template : bopE-216-PCR-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bopE-207-rev-PCR-2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CACGCTACCG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CGTCA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opE-207-for-PCR-3-BamHI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GACATGACTTACAACCCGA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emplate: products of PCR1 and PCR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opE-207-rev-PCR-3-NotI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CCACGCTACCGCGTCA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Mutagenesis</w:t>
            </w:r>
          </w:p>
        </w:tc>
        <w:tc>
          <w:tcPr>
            <w:tcW w:w="727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SS1539up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 xml:space="preserve">TCGACGGCCACGTGTATCTG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SS1539up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 xml:space="preserve">GCGACGCGCCTGAACAACGTATAGCGCGGAACCCATGACCTGCTCCTTCC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SS1539dn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CATCACGGAAGGAGCAGGTCATGGGTTCCGCGCTATACGTTGTTCAGGC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tLeast" w:line="2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SS1539dn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CGTGCAGCACGAACTCCAG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Style w:val="Featcds"/>
                <w:rFonts w:cs="Arial"/>
                <w:sz w:val="20"/>
                <w:szCs w:val="20"/>
              </w:rPr>
              <w:t>BPSS1539ko-seq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GTTCTACACGGTGCTGCTCG 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832 bp upstream of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PSS1539ko-seq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TCACCTCGACCGCGAGCT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925 bp downstream of 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saU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up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GTGCCGTGGAAGTGCTC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bopE </w:t>
            </w:r>
            <w:r>
              <w:rPr>
                <w:rFonts w:cs="Arial"/>
                <w:sz w:val="20"/>
                <w:szCs w:val="20"/>
                <w:lang w:val="en-GB"/>
              </w:rPr>
              <w:t>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up_rev Sac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GCTC</w:t>
            </w:r>
            <w:r>
              <w:rPr>
                <w:rFonts w:cs="Arial"/>
                <w:sz w:val="20"/>
                <w:lang w:val="en-GB"/>
              </w:rPr>
              <w:t>GTCTTGCTCTCGGTTGAAG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dn_for Sac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GCTC</w:t>
            </w:r>
            <w:r>
              <w:rPr>
                <w:rFonts w:cs="Arial"/>
                <w:sz w:val="20"/>
                <w:lang w:val="en-GB"/>
              </w:rPr>
              <w:t>GGATCCGACGGATTCGAC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dn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GATTCGGGAGGCGCATGAG </w:t>
            </w:r>
          </w:p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bopE </w:t>
            </w:r>
            <w:r>
              <w:rPr>
                <w:rFonts w:cs="Arial"/>
                <w:sz w:val="20"/>
                <w:szCs w:val="20"/>
                <w:lang w:val="en-GB"/>
              </w:rPr>
              <w:t>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ko-seq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ATTC</w:t>
            </w:r>
            <w:r>
              <w:rPr>
                <w:rFonts w:cs="Arial"/>
                <w:sz w:val="20"/>
                <w:lang w:val="en-GB"/>
              </w:rPr>
              <w:t>CTTCGACAGCGCGAGCA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869 bp upstream of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PSS1525ko-seq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ATTC</w:t>
            </w:r>
            <w:r>
              <w:rPr>
                <w:rFonts w:cs="Arial"/>
                <w:sz w:val="20"/>
                <w:lang w:val="en-GB"/>
              </w:rPr>
              <w:t>TGCATCGACGACGCCGCA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900 bp downstream of 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opE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up_for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TCAGGCGTCAGCGCGA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bsaK </w:t>
            </w:r>
            <w:r>
              <w:rPr>
                <w:rFonts w:cs="Arial"/>
                <w:sz w:val="20"/>
                <w:szCs w:val="20"/>
                <w:lang w:val="en-GB"/>
              </w:rPr>
              <w:t>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up_rev BamH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GATCC</w:t>
            </w:r>
            <w:r>
              <w:rPr>
                <w:rFonts w:cs="Arial"/>
                <w:sz w:val="20"/>
                <w:lang w:val="en-GB"/>
              </w:rPr>
              <w:t>ACTCGTAGTCGGCCAGCA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up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dn_for BamH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GATCC</w:t>
            </w:r>
            <w:r>
              <w:rPr>
                <w:rFonts w:cs="Arial"/>
                <w:sz w:val="20"/>
                <w:lang w:val="en-GB"/>
              </w:rPr>
              <w:t>CGCGATGAAGCGATTCGTCT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forward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dn_rev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GGATGCATCGAAGGCGTC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>
                <w:rStyle w:val="LineNumbering"/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reverse primer for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bsaK </w:t>
            </w:r>
            <w:r>
              <w:rPr>
                <w:rFonts w:cs="Arial"/>
                <w:sz w:val="20"/>
                <w:szCs w:val="20"/>
                <w:lang w:val="en-GB"/>
              </w:rPr>
              <w:t>downstream fragment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ko-seq_for EcoR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ATTC</w:t>
            </w:r>
            <w:r>
              <w:rPr>
                <w:rFonts w:cs="Arial"/>
                <w:sz w:val="20"/>
                <w:lang w:val="en-GB"/>
              </w:rPr>
              <w:t>GCGTCAGCGCGAGCCAT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931 bp upstream of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/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URPS1710b_A0590ko-seq_rev EcoRI</w:t>
            </w:r>
          </w:p>
        </w:tc>
        <w:tc>
          <w:tcPr>
            <w:tcW w:w="72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u w:val="single"/>
                <w:lang w:val="en-GB"/>
              </w:rPr>
              <w:t>GAATTC</w:t>
            </w:r>
            <w:r>
              <w:rPr>
                <w:rFonts w:cs="Arial"/>
                <w:sz w:val="20"/>
                <w:lang w:val="en-GB"/>
              </w:rPr>
              <w:t>CGGATATGTCGAATGCGTCG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primer 833 bp downstream of  </w:t>
            </w:r>
            <w:r>
              <w:rPr>
                <w:rStyle w:val="LineNumbering"/>
                <w:rFonts w:cs="Arial"/>
                <w:i/>
                <w:sz w:val="20"/>
                <w:szCs w:val="20"/>
                <w:lang w:val="en-GB"/>
              </w:rPr>
              <w:t>bsaK</w:t>
            </w:r>
            <w:r>
              <w:rPr>
                <w:rStyle w:val="LineNumbering"/>
                <w:rFonts w:cs="Arial"/>
                <w:sz w:val="20"/>
                <w:szCs w:val="20"/>
                <w:lang w:val="en-GB"/>
              </w:rPr>
              <w:t xml:space="preserve"> orf</w:t>
            </w:r>
          </w:p>
        </w:tc>
      </w:tr>
    </w:tbl>
    <w:p>
      <w:pPr>
        <w:pStyle w:val="Normal"/>
        <w:rPr>
          <w:rStyle w:val="LineNumbering"/>
          <w:rFonts w:cs="Arial"/>
          <w:sz w:val="20"/>
          <w:szCs w:val="20"/>
          <w:lang w:val="en-GB"/>
        </w:rPr>
      </w:pPr>
      <w:r>
        <w:rPr/>
      </w:r>
    </w:p>
    <w:sectPr>
      <w:type w:val="nextPage"/>
      <w:pgSz w:orient="landscape" w:w="16838" w:h="11906"/>
      <w:pgMar w:left="1134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Featcds">
    <w:name w:val="feat-cd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10:00Z</dcterms:created>
  <dc:creator>basta</dc:creator>
  <dc:description/>
  <cp:keywords/>
  <dc:language>en-US</dc:language>
  <cp:lastModifiedBy>basta</cp:lastModifiedBy>
  <dcterms:modified xsi:type="dcterms:W3CDTF">2013-09-04T08:10:00Z</dcterms:modified>
  <cp:revision>2</cp:revision>
  <dc:subject/>
  <dc:title>Table 1</dc:title>
</cp:coreProperties>
</file>